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2"/>
        <w:gridCol w:w="1381"/>
        <w:gridCol w:w="1382"/>
        <w:gridCol w:w="2019"/>
        <w:gridCol w:w="2070"/>
      </w:tblGrid>
      <w:tr w:rsidR="007E2240" w:rsidRPr="007E2240" w14:paraId="7DF56E09" w14:textId="77777777" w:rsidTr="00195221">
        <w:trPr>
          <w:trHeight w:val="217"/>
        </w:trPr>
        <w:tc>
          <w:tcPr>
            <w:tcW w:w="25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1D804F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bookmarkStart w:id="0" w:name="_Hlk92669124"/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gnitive scores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1D01EB4" w14:textId="10BE4C9E" w:rsidR="007E2240" w:rsidRPr="007E2240" w:rsidRDefault="00D402E4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Values, m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ean </w:t>
            </w:r>
            <w:r w:rsidR="007E2240"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SD)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836CE96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Cohen </w:t>
            </w:r>
            <w:r w:rsidRPr="007E224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 xml:space="preserve">d </w:t>
            </w:r>
            <w:r w:rsidRPr="007E224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br/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A01940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rrelation across device types</w:t>
            </w:r>
          </w:p>
        </w:tc>
      </w:tr>
      <w:tr w:rsidR="007E2240" w:rsidRPr="007E2240" w14:paraId="57B3B4F5" w14:textId="77777777" w:rsidTr="00195221">
        <w:trPr>
          <w:trHeight w:val="217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8B3B8A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778091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30220D6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Keyboard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3B264E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ouchscreen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DD66788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54EB648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7E2240" w:rsidRPr="007E2240" w14:paraId="1F608F46" w14:textId="77777777" w:rsidTr="00195221">
        <w:trPr>
          <w:trHeight w:val="244"/>
        </w:trPr>
        <w:tc>
          <w:tcPr>
            <w:tcW w:w="2598" w:type="dxa"/>
            <w:gridSpan w:val="2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31FBD0" w14:textId="38558A94" w:rsidR="007E2240" w:rsidRPr="007E2240" w:rsidRDefault="00D402E4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top and Go Switching Task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a</w:t>
            </w:r>
            <w:r w:rsidRPr="007E22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381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2C96281D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82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78DBA4D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3330E6AD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0E585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E2240" w:rsidRPr="007E2240" w14:paraId="2A8F435D" w14:textId="77777777" w:rsidTr="00195221">
        <w:trPr>
          <w:trHeight w:val="244"/>
        </w:trPr>
        <w:tc>
          <w:tcPr>
            <w:tcW w:w="236" w:type="dxa"/>
            <w:shd w:val="clear" w:color="auto" w:fill="auto"/>
            <w:noWrap/>
            <w:hideMark/>
          </w:tcPr>
          <w:p w14:paraId="56653FC7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2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054C9CD9" w14:textId="44B21DEA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seline</w:t>
            </w:r>
            <w:r w:rsidR="00D402E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381" w:type="dxa"/>
            <w:shd w:val="clear" w:color="auto" w:fill="auto"/>
            <w:tcMar>
              <w:left w:w="29" w:type="dxa"/>
              <w:right w:w="29" w:type="dxa"/>
            </w:tcMar>
          </w:tcPr>
          <w:p w14:paraId="6729E55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7 (0.34)</w:t>
            </w:r>
          </w:p>
        </w:tc>
        <w:tc>
          <w:tcPr>
            <w:tcW w:w="1382" w:type="dxa"/>
            <w:shd w:val="clear" w:color="auto" w:fill="auto"/>
            <w:tcMar>
              <w:left w:w="29" w:type="dxa"/>
              <w:right w:w="29" w:type="dxa"/>
            </w:tcMar>
          </w:tcPr>
          <w:p w14:paraId="4D50BA8F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8 (0.44)</w:t>
            </w:r>
          </w:p>
        </w:tc>
        <w:tc>
          <w:tcPr>
            <w:tcW w:w="2019" w:type="dxa"/>
            <w:shd w:val="clear" w:color="auto" w:fill="auto"/>
            <w:tcMar>
              <w:left w:w="29" w:type="dxa"/>
              <w:right w:w="29" w:type="dxa"/>
            </w:tcMar>
          </w:tcPr>
          <w:p w14:paraId="2D11EC5F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6 (0.19, 0.33)</w:t>
            </w: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23A5CBF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7</w:t>
            </w:r>
          </w:p>
        </w:tc>
      </w:tr>
      <w:tr w:rsidR="007E2240" w:rsidRPr="007E2240" w14:paraId="3341B236" w14:textId="77777777" w:rsidTr="00195221">
        <w:trPr>
          <w:trHeight w:val="244"/>
        </w:trPr>
        <w:tc>
          <w:tcPr>
            <w:tcW w:w="236" w:type="dxa"/>
            <w:shd w:val="clear" w:color="auto" w:fill="auto"/>
            <w:noWrap/>
            <w:hideMark/>
          </w:tcPr>
          <w:p w14:paraId="5517FED5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2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4980620" w14:textId="00328529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verse Baseline</w:t>
            </w:r>
            <w:r w:rsidR="00D402E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381" w:type="dxa"/>
            <w:shd w:val="clear" w:color="auto" w:fill="auto"/>
            <w:tcMar>
              <w:left w:w="29" w:type="dxa"/>
              <w:right w:w="29" w:type="dxa"/>
            </w:tcMar>
          </w:tcPr>
          <w:p w14:paraId="272FBDD0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4 (0.34)</w:t>
            </w:r>
          </w:p>
        </w:tc>
        <w:tc>
          <w:tcPr>
            <w:tcW w:w="1382" w:type="dxa"/>
            <w:shd w:val="clear" w:color="auto" w:fill="auto"/>
            <w:tcMar>
              <w:left w:w="29" w:type="dxa"/>
              <w:right w:w="29" w:type="dxa"/>
            </w:tcMar>
          </w:tcPr>
          <w:p w14:paraId="6D919346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8 (0.47)</w:t>
            </w:r>
          </w:p>
        </w:tc>
        <w:tc>
          <w:tcPr>
            <w:tcW w:w="2019" w:type="dxa"/>
            <w:shd w:val="clear" w:color="auto" w:fill="auto"/>
            <w:tcMar>
              <w:left w:w="29" w:type="dxa"/>
              <w:right w:w="29" w:type="dxa"/>
            </w:tcMar>
          </w:tcPr>
          <w:p w14:paraId="04CBE5E9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4 (0.28, 0.41)</w:t>
            </w: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1D3FCA54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5</w:t>
            </w:r>
          </w:p>
        </w:tc>
      </w:tr>
      <w:tr w:rsidR="007E2240" w:rsidRPr="007E2240" w14:paraId="557BBBDC" w14:textId="77777777" w:rsidTr="00195221">
        <w:trPr>
          <w:trHeight w:val="244"/>
        </w:trPr>
        <w:tc>
          <w:tcPr>
            <w:tcW w:w="236" w:type="dxa"/>
            <w:shd w:val="clear" w:color="auto" w:fill="auto"/>
            <w:noWrap/>
            <w:hideMark/>
          </w:tcPr>
          <w:p w14:paraId="7A5E9635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2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9B5723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nswitch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381" w:type="dxa"/>
            <w:shd w:val="clear" w:color="auto" w:fill="auto"/>
            <w:tcMar>
              <w:left w:w="29" w:type="dxa"/>
              <w:right w:w="29" w:type="dxa"/>
            </w:tcMar>
          </w:tcPr>
          <w:p w14:paraId="60EC0864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1 (0.20)</w:t>
            </w:r>
          </w:p>
        </w:tc>
        <w:tc>
          <w:tcPr>
            <w:tcW w:w="1382" w:type="dxa"/>
            <w:shd w:val="clear" w:color="auto" w:fill="auto"/>
            <w:tcMar>
              <w:left w:w="29" w:type="dxa"/>
              <w:right w:w="29" w:type="dxa"/>
            </w:tcMar>
          </w:tcPr>
          <w:p w14:paraId="5A0ABEB1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0 (0.30)</w:t>
            </w:r>
          </w:p>
        </w:tc>
        <w:tc>
          <w:tcPr>
            <w:tcW w:w="2019" w:type="dxa"/>
            <w:shd w:val="clear" w:color="auto" w:fill="auto"/>
            <w:tcMar>
              <w:left w:w="29" w:type="dxa"/>
              <w:right w:w="29" w:type="dxa"/>
            </w:tcMar>
          </w:tcPr>
          <w:p w14:paraId="69426863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5 (0.29, 0.42)</w:t>
            </w: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33AB80DF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6</w:t>
            </w:r>
          </w:p>
        </w:tc>
      </w:tr>
      <w:tr w:rsidR="007E2240" w:rsidRPr="007E2240" w14:paraId="367D8A84" w14:textId="77777777" w:rsidTr="00195221">
        <w:trPr>
          <w:trHeight w:val="244"/>
        </w:trPr>
        <w:tc>
          <w:tcPr>
            <w:tcW w:w="236" w:type="dxa"/>
            <w:shd w:val="clear" w:color="auto" w:fill="auto"/>
            <w:noWrap/>
            <w:hideMark/>
          </w:tcPr>
          <w:p w14:paraId="06E2C064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2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43FB6B29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witch</w:t>
            </w: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381" w:type="dxa"/>
            <w:shd w:val="clear" w:color="auto" w:fill="auto"/>
            <w:tcMar>
              <w:left w:w="29" w:type="dxa"/>
              <w:right w:w="29" w:type="dxa"/>
            </w:tcMar>
          </w:tcPr>
          <w:p w14:paraId="1F4ACB87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0 (0.50)</w:t>
            </w:r>
          </w:p>
        </w:tc>
        <w:tc>
          <w:tcPr>
            <w:tcW w:w="1382" w:type="dxa"/>
            <w:shd w:val="clear" w:color="auto" w:fill="auto"/>
            <w:tcMar>
              <w:left w:w="29" w:type="dxa"/>
              <w:right w:w="29" w:type="dxa"/>
            </w:tcMar>
          </w:tcPr>
          <w:p w14:paraId="136EC666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37 (0.51)</w:t>
            </w:r>
          </w:p>
        </w:tc>
        <w:tc>
          <w:tcPr>
            <w:tcW w:w="2019" w:type="dxa"/>
            <w:shd w:val="clear" w:color="auto" w:fill="auto"/>
            <w:tcMar>
              <w:left w:w="29" w:type="dxa"/>
              <w:right w:w="29" w:type="dxa"/>
            </w:tcMar>
          </w:tcPr>
          <w:p w14:paraId="1BBDEE0E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4 (0.08, 0.21)</w:t>
            </w: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60624F00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3</w:t>
            </w:r>
          </w:p>
        </w:tc>
      </w:tr>
      <w:tr w:rsidR="007E2240" w:rsidRPr="007E2240" w14:paraId="18B43475" w14:textId="77777777" w:rsidTr="00195221">
        <w:trPr>
          <w:trHeight w:val="288"/>
        </w:trPr>
        <w:tc>
          <w:tcPr>
            <w:tcW w:w="2598" w:type="dxa"/>
            <w:gridSpan w:val="2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937C9CA" w14:textId="6A6943FF" w:rsidR="007E2240" w:rsidRPr="007E2240" w:rsidRDefault="00D402E4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igure Identification tes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1381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3C450A13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82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3FA03D84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19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0164B6CA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0FC521F4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7E2240" w:rsidRPr="007E2240" w14:paraId="1A196AF7" w14:textId="77777777" w:rsidTr="00195221">
        <w:trPr>
          <w:trHeight w:val="244"/>
        </w:trPr>
        <w:tc>
          <w:tcPr>
            <w:tcW w:w="236" w:type="dxa"/>
            <w:shd w:val="clear" w:color="auto" w:fill="auto"/>
            <w:noWrap/>
            <w:hideMark/>
          </w:tcPr>
          <w:p w14:paraId="544D2EED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2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300E280E" w14:textId="63627410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igID score</w:t>
            </w:r>
            <w:r w:rsidR="00D402E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d</w:t>
            </w:r>
          </w:p>
        </w:tc>
        <w:tc>
          <w:tcPr>
            <w:tcW w:w="1381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2A237D19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.15 (8.43)</w:t>
            </w:r>
          </w:p>
        </w:tc>
        <w:tc>
          <w:tcPr>
            <w:tcW w:w="1382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2E830405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.83 (8.59)</w:t>
            </w:r>
          </w:p>
        </w:tc>
        <w:tc>
          <w:tcPr>
            <w:tcW w:w="2019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733E08C8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4 (-0.01, -0.07)</w:t>
            </w: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2DE3E01C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</w:t>
            </w:r>
          </w:p>
        </w:tc>
      </w:tr>
      <w:tr w:rsidR="007E2240" w:rsidRPr="007E2240" w14:paraId="37FF81BB" w14:textId="77777777" w:rsidTr="00195221">
        <w:trPr>
          <w:trHeight w:val="244"/>
        </w:trPr>
        <w:tc>
          <w:tcPr>
            <w:tcW w:w="236" w:type="dxa"/>
            <w:shd w:val="clear" w:color="auto" w:fill="auto"/>
            <w:noWrap/>
            <w:hideMark/>
          </w:tcPr>
          <w:p w14:paraId="5C294292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2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35EBC7C3" w14:textId="530B6F44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ercent figures incorrect</w:t>
            </w:r>
            <w:r w:rsidR="00D402E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e</w:t>
            </w:r>
          </w:p>
        </w:tc>
        <w:tc>
          <w:tcPr>
            <w:tcW w:w="1381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315B4CD2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69 (4.16)</w:t>
            </w:r>
          </w:p>
        </w:tc>
        <w:tc>
          <w:tcPr>
            <w:tcW w:w="1382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169EEAFC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73 (4.76)</w:t>
            </w:r>
          </w:p>
        </w:tc>
        <w:tc>
          <w:tcPr>
            <w:tcW w:w="2019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69A97F17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3 (0.19, 0.28)</w:t>
            </w: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267D8261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7</w:t>
            </w:r>
          </w:p>
        </w:tc>
      </w:tr>
      <w:tr w:rsidR="007E2240" w:rsidRPr="007E2240" w14:paraId="0C07AF1E" w14:textId="77777777" w:rsidTr="00195221">
        <w:trPr>
          <w:trHeight w:val="244"/>
        </w:trPr>
        <w:tc>
          <w:tcPr>
            <w:tcW w:w="236" w:type="dxa"/>
            <w:shd w:val="clear" w:color="auto" w:fill="auto"/>
            <w:noWrap/>
            <w:hideMark/>
          </w:tcPr>
          <w:p w14:paraId="6020A924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2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6005AB7C" w14:textId="78B85B4B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edian response times</w:t>
            </w:r>
            <w:r w:rsidR="00D402E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381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549092FB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03 (1.45)</w:t>
            </w:r>
          </w:p>
        </w:tc>
        <w:tc>
          <w:tcPr>
            <w:tcW w:w="1382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49638658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99 (1.48)</w:t>
            </w:r>
          </w:p>
        </w:tc>
        <w:tc>
          <w:tcPr>
            <w:tcW w:w="2019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0A25ABAC" w14:textId="77777777" w:rsidR="007E2240" w:rsidRPr="007E2240" w:rsidRDefault="007E2240" w:rsidP="00195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3 (-0.05, 0.001)</w:t>
            </w:r>
          </w:p>
        </w:tc>
        <w:tc>
          <w:tcPr>
            <w:tcW w:w="2070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6237A6D2" w14:textId="77777777" w:rsidR="007E2240" w:rsidRPr="007E2240" w:rsidRDefault="007E2240" w:rsidP="00195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E224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3</w:t>
            </w:r>
          </w:p>
        </w:tc>
      </w:tr>
    </w:tbl>
    <w:p w14:paraId="4BBC786D" w14:textId="24460D5E" w:rsidR="00D402E4" w:rsidRPr="00BA392B" w:rsidRDefault="00D402E4" w:rsidP="00BA392B">
      <w:pPr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BA392B">
        <w:rPr>
          <w:rFonts w:ascii="Times New Roman" w:hAnsi="Times New Roman" w:cs="Times New Roman"/>
          <w:color w:val="000000"/>
          <w:szCs w:val="24"/>
          <w:vertAlign w:val="superscript"/>
        </w:rPr>
        <w:t>a</w:t>
      </w:r>
      <w:r w:rsidRPr="00BA392B">
        <w:rPr>
          <w:rFonts w:ascii="Times New Roman" w:hAnsi="Times New Roman" w:cs="Times New Roman"/>
          <w:color w:val="000000"/>
          <w:szCs w:val="24"/>
        </w:rPr>
        <w:t>For Stop and Go Switching Task, n=</w:t>
      </w:r>
      <w:r>
        <w:rPr>
          <w:rFonts w:ascii="Times New Roman" w:hAnsi="Times New Roman" w:cs="Times New Roman"/>
          <w:color w:val="000000"/>
          <w:szCs w:val="24"/>
        </w:rPr>
        <w:t>1770</w:t>
      </w:r>
      <w:r w:rsidRPr="00BA392B">
        <w:rPr>
          <w:rFonts w:ascii="Times New Roman" w:hAnsi="Times New Roman" w:cs="Times New Roman"/>
          <w:color w:val="000000"/>
          <w:szCs w:val="24"/>
        </w:rPr>
        <w:t>.</w:t>
      </w:r>
    </w:p>
    <w:p w14:paraId="1864D826" w14:textId="77777777" w:rsidR="00D402E4" w:rsidRPr="00BA392B" w:rsidRDefault="00D402E4" w:rsidP="00BA392B">
      <w:pPr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BA392B">
        <w:rPr>
          <w:rFonts w:ascii="Times New Roman" w:hAnsi="Times New Roman" w:cs="Times New Roman"/>
          <w:color w:val="000000"/>
          <w:szCs w:val="24"/>
          <w:vertAlign w:val="superscript"/>
        </w:rPr>
        <w:t>b</w:t>
      </w:r>
      <w:r w:rsidRPr="00BA392B">
        <w:rPr>
          <w:rFonts w:ascii="Times New Roman" w:hAnsi="Times New Roman" w:cs="Times New Roman"/>
          <w:color w:val="000000"/>
          <w:szCs w:val="24"/>
        </w:rPr>
        <w:t xml:space="preserve">Means and SDs are presented for seconds. </w:t>
      </w:r>
    </w:p>
    <w:p w14:paraId="6FC4E884" w14:textId="70D6FFFC" w:rsidR="00D402E4" w:rsidRPr="00BA392B" w:rsidRDefault="00D402E4" w:rsidP="00BA392B">
      <w:pPr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BA392B">
        <w:rPr>
          <w:rFonts w:ascii="Times New Roman" w:hAnsi="Times New Roman" w:cs="Times New Roman"/>
          <w:color w:val="000000"/>
          <w:szCs w:val="24"/>
          <w:vertAlign w:val="superscript"/>
        </w:rPr>
        <w:t>c</w:t>
      </w:r>
      <w:r w:rsidRPr="00BA392B">
        <w:rPr>
          <w:rFonts w:ascii="Times New Roman" w:hAnsi="Times New Roman" w:cs="Times New Roman"/>
          <w:color w:val="000000"/>
          <w:szCs w:val="24"/>
        </w:rPr>
        <w:t>For the Figure Identification test, n=</w:t>
      </w:r>
      <w:r>
        <w:rPr>
          <w:rFonts w:ascii="Times New Roman" w:hAnsi="Times New Roman" w:cs="Times New Roman"/>
          <w:color w:val="000000"/>
          <w:szCs w:val="24"/>
        </w:rPr>
        <w:t>1892</w:t>
      </w:r>
      <w:r w:rsidRPr="00BA392B">
        <w:rPr>
          <w:rFonts w:ascii="Times New Roman" w:hAnsi="Times New Roman" w:cs="Times New Roman"/>
          <w:color w:val="000000"/>
          <w:szCs w:val="24"/>
        </w:rPr>
        <w:t>.</w:t>
      </w:r>
    </w:p>
    <w:p w14:paraId="7019116D" w14:textId="77777777" w:rsidR="00D402E4" w:rsidRPr="00BA392B" w:rsidRDefault="00D402E4" w:rsidP="00BA392B">
      <w:pPr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BA392B">
        <w:rPr>
          <w:rFonts w:ascii="Times New Roman" w:hAnsi="Times New Roman" w:cs="Times New Roman"/>
          <w:color w:val="000000"/>
          <w:szCs w:val="24"/>
          <w:vertAlign w:val="superscript"/>
        </w:rPr>
        <w:t>d</w:t>
      </w:r>
      <w:r w:rsidRPr="00BA392B">
        <w:rPr>
          <w:rFonts w:ascii="Times New Roman" w:hAnsi="Times New Roman" w:cs="Times New Roman"/>
          <w:color w:val="000000"/>
          <w:szCs w:val="24"/>
        </w:rPr>
        <w:t>Means and SDs are presented for the number of figures.</w:t>
      </w:r>
    </w:p>
    <w:p w14:paraId="0CBE7E02" w14:textId="77777777" w:rsidR="00D402E4" w:rsidRPr="00BA392B" w:rsidRDefault="00D402E4" w:rsidP="00BA392B">
      <w:pPr>
        <w:spacing w:after="0" w:line="240" w:lineRule="auto"/>
        <w:rPr>
          <w:rFonts w:ascii="Times New Roman" w:hAnsi="Times New Roman" w:cs="Times New Roman"/>
          <w:color w:val="000000"/>
          <w:szCs w:val="24"/>
        </w:rPr>
      </w:pPr>
      <w:r w:rsidRPr="00BA392B">
        <w:rPr>
          <w:rFonts w:ascii="Times New Roman" w:hAnsi="Times New Roman" w:cs="Times New Roman"/>
          <w:color w:val="000000"/>
          <w:szCs w:val="24"/>
          <w:vertAlign w:val="superscript"/>
        </w:rPr>
        <w:t>e</w:t>
      </w:r>
      <w:r w:rsidRPr="00BA392B">
        <w:rPr>
          <w:rFonts w:ascii="Times New Roman" w:hAnsi="Times New Roman" w:cs="Times New Roman"/>
          <w:color w:val="000000"/>
          <w:szCs w:val="24"/>
        </w:rPr>
        <w:t>Means and SDs are presented for percentage.</w:t>
      </w:r>
    </w:p>
    <w:p w14:paraId="2DAB5DEB" w14:textId="0AC66AA8" w:rsidR="007E2240" w:rsidRPr="007E2240" w:rsidRDefault="007E2240" w:rsidP="007E2240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</w:p>
    <w:bookmarkEnd w:id="0"/>
    <w:p w14:paraId="17D59B5D" w14:textId="77777777" w:rsidR="00135CB0" w:rsidRPr="007E2240" w:rsidRDefault="00135CB0"/>
    <w:sectPr w:rsidR="00135CB0" w:rsidRPr="007E2240" w:rsidSect="0012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240"/>
    <w:rsid w:val="00000EDB"/>
    <w:rsid w:val="00004892"/>
    <w:rsid w:val="00004F3F"/>
    <w:rsid w:val="00010C17"/>
    <w:rsid w:val="000133BE"/>
    <w:rsid w:val="00014572"/>
    <w:rsid w:val="000165BB"/>
    <w:rsid w:val="0001786F"/>
    <w:rsid w:val="00017D74"/>
    <w:rsid w:val="000201A8"/>
    <w:rsid w:val="00022631"/>
    <w:rsid w:val="00023CE9"/>
    <w:rsid w:val="000252DA"/>
    <w:rsid w:val="000271CC"/>
    <w:rsid w:val="000367AD"/>
    <w:rsid w:val="00036D27"/>
    <w:rsid w:val="0004007F"/>
    <w:rsid w:val="000406FC"/>
    <w:rsid w:val="00047A6C"/>
    <w:rsid w:val="00047B73"/>
    <w:rsid w:val="000524E9"/>
    <w:rsid w:val="00053841"/>
    <w:rsid w:val="00054CDD"/>
    <w:rsid w:val="00056D2A"/>
    <w:rsid w:val="00057E3F"/>
    <w:rsid w:val="000611F9"/>
    <w:rsid w:val="000656A9"/>
    <w:rsid w:val="00065F45"/>
    <w:rsid w:val="000702AF"/>
    <w:rsid w:val="00073218"/>
    <w:rsid w:val="00075543"/>
    <w:rsid w:val="00075F18"/>
    <w:rsid w:val="00075FB2"/>
    <w:rsid w:val="000760BC"/>
    <w:rsid w:val="000765CF"/>
    <w:rsid w:val="0007724D"/>
    <w:rsid w:val="000773D5"/>
    <w:rsid w:val="00080B82"/>
    <w:rsid w:val="00080F0F"/>
    <w:rsid w:val="0008100D"/>
    <w:rsid w:val="00082976"/>
    <w:rsid w:val="0008339D"/>
    <w:rsid w:val="00084E5D"/>
    <w:rsid w:val="00085D95"/>
    <w:rsid w:val="000860B8"/>
    <w:rsid w:val="0008669C"/>
    <w:rsid w:val="00087EEB"/>
    <w:rsid w:val="000913A2"/>
    <w:rsid w:val="00093491"/>
    <w:rsid w:val="00093E8A"/>
    <w:rsid w:val="00094BCB"/>
    <w:rsid w:val="0009536B"/>
    <w:rsid w:val="000965A6"/>
    <w:rsid w:val="00096FFC"/>
    <w:rsid w:val="00097E24"/>
    <w:rsid w:val="000A04BB"/>
    <w:rsid w:val="000A0BB0"/>
    <w:rsid w:val="000A2B66"/>
    <w:rsid w:val="000A3597"/>
    <w:rsid w:val="000A39E3"/>
    <w:rsid w:val="000A6018"/>
    <w:rsid w:val="000A667D"/>
    <w:rsid w:val="000A74BF"/>
    <w:rsid w:val="000B2C8C"/>
    <w:rsid w:val="000B2F5A"/>
    <w:rsid w:val="000B393A"/>
    <w:rsid w:val="000B3E46"/>
    <w:rsid w:val="000C216E"/>
    <w:rsid w:val="000C3F73"/>
    <w:rsid w:val="000C4E7A"/>
    <w:rsid w:val="000C5CD0"/>
    <w:rsid w:val="000C6CBB"/>
    <w:rsid w:val="000C7485"/>
    <w:rsid w:val="000D00A2"/>
    <w:rsid w:val="000D368D"/>
    <w:rsid w:val="000D70AE"/>
    <w:rsid w:val="000E1D86"/>
    <w:rsid w:val="000E60B8"/>
    <w:rsid w:val="000F5C46"/>
    <w:rsid w:val="000F69FE"/>
    <w:rsid w:val="000F734E"/>
    <w:rsid w:val="000F7F3A"/>
    <w:rsid w:val="0010044F"/>
    <w:rsid w:val="001021B6"/>
    <w:rsid w:val="00102B66"/>
    <w:rsid w:val="001047C0"/>
    <w:rsid w:val="001052CF"/>
    <w:rsid w:val="00106986"/>
    <w:rsid w:val="00107056"/>
    <w:rsid w:val="00114629"/>
    <w:rsid w:val="00114836"/>
    <w:rsid w:val="001171F4"/>
    <w:rsid w:val="00122EE1"/>
    <w:rsid w:val="00123A4B"/>
    <w:rsid w:val="00123EC9"/>
    <w:rsid w:val="00124193"/>
    <w:rsid w:val="00125FD6"/>
    <w:rsid w:val="001262A5"/>
    <w:rsid w:val="00133AA3"/>
    <w:rsid w:val="00133C2F"/>
    <w:rsid w:val="00133DA6"/>
    <w:rsid w:val="00135CB0"/>
    <w:rsid w:val="00136EB8"/>
    <w:rsid w:val="001376AF"/>
    <w:rsid w:val="001406B6"/>
    <w:rsid w:val="00144800"/>
    <w:rsid w:val="00144EB8"/>
    <w:rsid w:val="00144ED8"/>
    <w:rsid w:val="00145C47"/>
    <w:rsid w:val="001462B3"/>
    <w:rsid w:val="00150A56"/>
    <w:rsid w:val="001546AB"/>
    <w:rsid w:val="00155F99"/>
    <w:rsid w:val="00160A37"/>
    <w:rsid w:val="00160C6B"/>
    <w:rsid w:val="001646A9"/>
    <w:rsid w:val="001702CB"/>
    <w:rsid w:val="00174ADA"/>
    <w:rsid w:val="0017524C"/>
    <w:rsid w:val="00180717"/>
    <w:rsid w:val="001808C7"/>
    <w:rsid w:val="00180EB4"/>
    <w:rsid w:val="00181F08"/>
    <w:rsid w:val="00183071"/>
    <w:rsid w:val="00185EEB"/>
    <w:rsid w:val="001925CF"/>
    <w:rsid w:val="00193E1F"/>
    <w:rsid w:val="0019634D"/>
    <w:rsid w:val="0019639C"/>
    <w:rsid w:val="00196511"/>
    <w:rsid w:val="001A0355"/>
    <w:rsid w:val="001A118C"/>
    <w:rsid w:val="001A21C4"/>
    <w:rsid w:val="001A69E9"/>
    <w:rsid w:val="001A718C"/>
    <w:rsid w:val="001B1B61"/>
    <w:rsid w:val="001B55F9"/>
    <w:rsid w:val="001C0633"/>
    <w:rsid w:val="001C2889"/>
    <w:rsid w:val="001C5A4F"/>
    <w:rsid w:val="001C7D11"/>
    <w:rsid w:val="001D242E"/>
    <w:rsid w:val="001D2A8C"/>
    <w:rsid w:val="001D6BBC"/>
    <w:rsid w:val="001E26B0"/>
    <w:rsid w:val="001E502D"/>
    <w:rsid w:val="001E55FE"/>
    <w:rsid w:val="001E5FD9"/>
    <w:rsid w:val="001F10F8"/>
    <w:rsid w:val="001F14C4"/>
    <w:rsid w:val="001F4D27"/>
    <w:rsid w:val="001F7C97"/>
    <w:rsid w:val="00201753"/>
    <w:rsid w:val="002077B1"/>
    <w:rsid w:val="002148DF"/>
    <w:rsid w:val="00214B41"/>
    <w:rsid w:val="00215DA1"/>
    <w:rsid w:val="002202CB"/>
    <w:rsid w:val="00222B24"/>
    <w:rsid w:val="0022543F"/>
    <w:rsid w:val="00230768"/>
    <w:rsid w:val="0023253C"/>
    <w:rsid w:val="00232BE5"/>
    <w:rsid w:val="00232C5D"/>
    <w:rsid w:val="002360F7"/>
    <w:rsid w:val="00240DC2"/>
    <w:rsid w:val="00243C31"/>
    <w:rsid w:val="00247684"/>
    <w:rsid w:val="0024789B"/>
    <w:rsid w:val="00250DBD"/>
    <w:rsid w:val="002511CD"/>
    <w:rsid w:val="00255DC5"/>
    <w:rsid w:val="002624A9"/>
    <w:rsid w:val="002640F2"/>
    <w:rsid w:val="00274573"/>
    <w:rsid w:val="00275D92"/>
    <w:rsid w:val="00276DF3"/>
    <w:rsid w:val="00276E1C"/>
    <w:rsid w:val="00282D2C"/>
    <w:rsid w:val="002839EA"/>
    <w:rsid w:val="00284394"/>
    <w:rsid w:val="002858CD"/>
    <w:rsid w:val="002902D0"/>
    <w:rsid w:val="00290742"/>
    <w:rsid w:val="002925DB"/>
    <w:rsid w:val="0029446E"/>
    <w:rsid w:val="00296ECA"/>
    <w:rsid w:val="0029711D"/>
    <w:rsid w:val="00297AC5"/>
    <w:rsid w:val="002A1E48"/>
    <w:rsid w:val="002A1F4A"/>
    <w:rsid w:val="002A2182"/>
    <w:rsid w:val="002A2651"/>
    <w:rsid w:val="002A4529"/>
    <w:rsid w:val="002B04C8"/>
    <w:rsid w:val="002B151F"/>
    <w:rsid w:val="002B3409"/>
    <w:rsid w:val="002B781E"/>
    <w:rsid w:val="002C41F2"/>
    <w:rsid w:val="002D195C"/>
    <w:rsid w:val="002E3CD5"/>
    <w:rsid w:val="002E3DAC"/>
    <w:rsid w:val="002E594E"/>
    <w:rsid w:val="002E6019"/>
    <w:rsid w:val="002E6A85"/>
    <w:rsid w:val="002E7A28"/>
    <w:rsid w:val="002F243E"/>
    <w:rsid w:val="002F3C20"/>
    <w:rsid w:val="0030024C"/>
    <w:rsid w:val="00310769"/>
    <w:rsid w:val="00314A04"/>
    <w:rsid w:val="00316DB2"/>
    <w:rsid w:val="00323BB3"/>
    <w:rsid w:val="00323F75"/>
    <w:rsid w:val="003267D7"/>
    <w:rsid w:val="00327FB6"/>
    <w:rsid w:val="00332228"/>
    <w:rsid w:val="00333888"/>
    <w:rsid w:val="00335AD6"/>
    <w:rsid w:val="00335CBD"/>
    <w:rsid w:val="00336D32"/>
    <w:rsid w:val="003409FA"/>
    <w:rsid w:val="00346C91"/>
    <w:rsid w:val="00346F92"/>
    <w:rsid w:val="00347B7A"/>
    <w:rsid w:val="00351756"/>
    <w:rsid w:val="00353C1C"/>
    <w:rsid w:val="003640F0"/>
    <w:rsid w:val="0036745B"/>
    <w:rsid w:val="00371CC9"/>
    <w:rsid w:val="003751BE"/>
    <w:rsid w:val="003753AD"/>
    <w:rsid w:val="003753EB"/>
    <w:rsid w:val="00383939"/>
    <w:rsid w:val="003914F0"/>
    <w:rsid w:val="0039225D"/>
    <w:rsid w:val="00393217"/>
    <w:rsid w:val="00393B59"/>
    <w:rsid w:val="003A0C72"/>
    <w:rsid w:val="003A1E0F"/>
    <w:rsid w:val="003A29E3"/>
    <w:rsid w:val="003A303B"/>
    <w:rsid w:val="003A43DC"/>
    <w:rsid w:val="003A4B22"/>
    <w:rsid w:val="003A6EA2"/>
    <w:rsid w:val="003B0B6D"/>
    <w:rsid w:val="003B23F4"/>
    <w:rsid w:val="003B2DD0"/>
    <w:rsid w:val="003B36AA"/>
    <w:rsid w:val="003B50E5"/>
    <w:rsid w:val="003C0172"/>
    <w:rsid w:val="003C0421"/>
    <w:rsid w:val="003C0545"/>
    <w:rsid w:val="003C369D"/>
    <w:rsid w:val="003C4C24"/>
    <w:rsid w:val="003C5ADD"/>
    <w:rsid w:val="003D0E6E"/>
    <w:rsid w:val="003D1095"/>
    <w:rsid w:val="003D24A7"/>
    <w:rsid w:val="003D3280"/>
    <w:rsid w:val="003E0DCE"/>
    <w:rsid w:val="003E1491"/>
    <w:rsid w:val="003E2FE6"/>
    <w:rsid w:val="003E3ECA"/>
    <w:rsid w:val="003E44C4"/>
    <w:rsid w:val="003E5B35"/>
    <w:rsid w:val="003F2B11"/>
    <w:rsid w:val="003F311C"/>
    <w:rsid w:val="003F3C39"/>
    <w:rsid w:val="003F43C4"/>
    <w:rsid w:val="003F4A8C"/>
    <w:rsid w:val="003F6E7C"/>
    <w:rsid w:val="004011C8"/>
    <w:rsid w:val="00402B6E"/>
    <w:rsid w:val="004034C2"/>
    <w:rsid w:val="004038E2"/>
    <w:rsid w:val="00403FF8"/>
    <w:rsid w:val="004040D6"/>
    <w:rsid w:val="00404649"/>
    <w:rsid w:val="004049C1"/>
    <w:rsid w:val="00406335"/>
    <w:rsid w:val="00406762"/>
    <w:rsid w:val="00410CAA"/>
    <w:rsid w:val="004133A8"/>
    <w:rsid w:val="00413E44"/>
    <w:rsid w:val="00414FB1"/>
    <w:rsid w:val="00416690"/>
    <w:rsid w:val="00417455"/>
    <w:rsid w:val="004205D9"/>
    <w:rsid w:val="0042266A"/>
    <w:rsid w:val="00422FA4"/>
    <w:rsid w:val="0042428B"/>
    <w:rsid w:val="00426140"/>
    <w:rsid w:val="00426B33"/>
    <w:rsid w:val="0043122C"/>
    <w:rsid w:val="004312FE"/>
    <w:rsid w:val="00432C7B"/>
    <w:rsid w:val="004347E7"/>
    <w:rsid w:val="0043524C"/>
    <w:rsid w:val="00437258"/>
    <w:rsid w:val="00441A22"/>
    <w:rsid w:val="00441EF5"/>
    <w:rsid w:val="00443140"/>
    <w:rsid w:val="004446C2"/>
    <w:rsid w:val="00444E48"/>
    <w:rsid w:val="004457B9"/>
    <w:rsid w:val="00450400"/>
    <w:rsid w:val="0045054A"/>
    <w:rsid w:val="00450A94"/>
    <w:rsid w:val="0045162B"/>
    <w:rsid w:val="004529F5"/>
    <w:rsid w:val="00454762"/>
    <w:rsid w:val="00456105"/>
    <w:rsid w:val="00456C60"/>
    <w:rsid w:val="004609A2"/>
    <w:rsid w:val="0046274F"/>
    <w:rsid w:val="004628DE"/>
    <w:rsid w:val="004631B9"/>
    <w:rsid w:val="004643EE"/>
    <w:rsid w:val="00464AB4"/>
    <w:rsid w:val="00464FD9"/>
    <w:rsid w:val="00465B1D"/>
    <w:rsid w:val="00466BAC"/>
    <w:rsid w:val="00470274"/>
    <w:rsid w:val="0047104B"/>
    <w:rsid w:val="0047205F"/>
    <w:rsid w:val="004732E5"/>
    <w:rsid w:val="00473A68"/>
    <w:rsid w:val="0047537C"/>
    <w:rsid w:val="00477765"/>
    <w:rsid w:val="00477C04"/>
    <w:rsid w:val="00480260"/>
    <w:rsid w:val="00480A55"/>
    <w:rsid w:val="004811AE"/>
    <w:rsid w:val="00487561"/>
    <w:rsid w:val="0049062B"/>
    <w:rsid w:val="00490BAD"/>
    <w:rsid w:val="004917D1"/>
    <w:rsid w:val="00491A2B"/>
    <w:rsid w:val="00491B61"/>
    <w:rsid w:val="00492BF4"/>
    <w:rsid w:val="00494084"/>
    <w:rsid w:val="004A1275"/>
    <w:rsid w:val="004A1A9F"/>
    <w:rsid w:val="004A1DBC"/>
    <w:rsid w:val="004A1E51"/>
    <w:rsid w:val="004A4078"/>
    <w:rsid w:val="004A7AC1"/>
    <w:rsid w:val="004A7D69"/>
    <w:rsid w:val="004B181D"/>
    <w:rsid w:val="004B26D7"/>
    <w:rsid w:val="004B2B7D"/>
    <w:rsid w:val="004B3C8E"/>
    <w:rsid w:val="004B483F"/>
    <w:rsid w:val="004B6A04"/>
    <w:rsid w:val="004B7082"/>
    <w:rsid w:val="004C15C1"/>
    <w:rsid w:val="004C1C27"/>
    <w:rsid w:val="004C2942"/>
    <w:rsid w:val="004C6CF6"/>
    <w:rsid w:val="004C7E78"/>
    <w:rsid w:val="004D03A5"/>
    <w:rsid w:val="004D05E5"/>
    <w:rsid w:val="004D1651"/>
    <w:rsid w:val="004D3ADE"/>
    <w:rsid w:val="004D5AEA"/>
    <w:rsid w:val="004D6207"/>
    <w:rsid w:val="004D64ED"/>
    <w:rsid w:val="004E1326"/>
    <w:rsid w:val="004E1480"/>
    <w:rsid w:val="004E1C91"/>
    <w:rsid w:val="004E27DC"/>
    <w:rsid w:val="004E4F76"/>
    <w:rsid w:val="004E5C4B"/>
    <w:rsid w:val="004E5C7E"/>
    <w:rsid w:val="004F0103"/>
    <w:rsid w:val="004F040C"/>
    <w:rsid w:val="004F0605"/>
    <w:rsid w:val="004F0B38"/>
    <w:rsid w:val="004F2594"/>
    <w:rsid w:val="004F53BB"/>
    <w:rsid w:val="00501BE8"/>
    <w:rsid w:val="00502185"/>
    <w:rsid w:val="00503BEF"/>
    <w:rsid w:val="00504551"/>
    <w:rsid w:val="00507299"/>
    <w:rsid w:val="00512635"/>
    <w:rsid w:val="00513505"/>
    <w:rsid w:val="005155B5"/>
    <w:rsid w:val="00517A30"/>
    <w:rsid w:val="005231D2"/>
    <w:rsid w:val="0052679E"/>
    <w:rsid w:val="0052732C"/>
    <w:rsid w:val="00532A2B"/>
    <w:rsid w:val="00533A15"/>
    <w:rsid w:val="00535CD4"/>
    <w:rsid w:val="0053616D"/>
    <w:rsid w:val="00536C02"/>
    <w:rsid w:val="005402C4"/>
    <w:rsid w:val="00540720"/>
    <w:rsid w:val="005412DB"/>
    <w:rsid w:val="0054455B"/>
    <w:rsid w:val="00546755"/>
    <w:rsid w:val="0055459A"/>
    <w:rsid w:val="00556DED"/>
    <w:rsid w:val="00557FE1"/>
    <w:rsid w:val="0056175B"/>
    <w:rsid w:val="00562447"/>
    <w:rsid w:val="005644DA"/>
    <w:rsid w:val="00566CB3"/>
    <w:rsid w:val="005708BB"/>
    <w:rsid w:val="005710E2"/>
    <w:rsid w:val="0057293D"/>
    <w:rsid w:val="005731A2"/>
    <w:rsid w:val="00574260"/>
    <w:rsid w:val="0057470F"/>
    <w:rsid w:val="00582153"/>
    <w:rsid w:val="00582299"/>
    <w:rsid w:val="0058292B"/>
    <w:rsid w:val="00585D8A"/>
    <w:rsid w:val="00587017"/>
    <w:rsid w:val="00587FB7"/>
    <w:rsid w:val="00593DA4"/>
    <w:rsid w:val="005949B0"/>
    <w:rsid w:val="00594EDB"/>
    <w:rsid w:val="00595B23"/>
    <w:rsid w:val="005A102F"/>
    <w:rsid w:val="005A2873"/>
    <w:rsid w:val="005A344D"/>
    <w:rsid w:val="005A5533"/>
    <w:rsid w:val="005A7056"/>
    <w:rsid w:val="005A77CC"/>
    <w:rsid w:val="005B0D5D"/>
    <w:rsid w:val="005B22D3"/>
    <w:rsid w:val="005B6FD2"/>
    <w:rsid w:val="005B75C8"/>
    <w:rsid w:val="005B7D3F"/>
    <w:rsid w:val="005C0795"/>
    <w:rsid w:val="005C48C4"/>
    <w:rsid w:val="005C6ED2"/>
    <w:rsid w:val="005D1A0E"/>
    <w:rsid w:val="005D3D0D"/>
    <w:rsid w:val="005D3D27"/>
    <w:rsid w:val="005D3D79"/>
    <w:rsid w:val="005D6863"/>
    <w:rsid w:val="005E1C0D"/>
    <w:rsid w:val="005E2DAC"/>
    <w:rsid w:val="005E498D"/>
    <w:rsid w:val="005F1C60"/>
    <w:rsid w:val="005F5C68"/>
    <w:rsid w:val="005F7732"/>
    <w:rsid w:val="00601800"/>
    <w:rsid w:val="006037EB"/>
    <w:rsid w:val="00603902"/>
    <w:rsid w:val="0060391F"/>
    <w:rsid w:val="00604B8C"/>
    <w:rsid w:val="00604E72"/>
    <w:rsid w:val="00606731"/>
    <w:rsid w:val="00607108"/>
    <w:rsid w:val="00613A2A"/>
    <w:rsid w:val="00627C4B"/>
    <w:rsid w:val="0063144A"/>
    <w:rsid w:val="0063579F"/>
    <w:rsid w:val="00636375"/>
    <w:rsid w:val="00636C1D"/>
    <w:rsid w:val="0064175C"/>
    <w:rsid w:val="00646280"/>
    <w:rsid w:val="00650432"/>
    <w:rsid w:val="0065462A"/>
    <w:rsid w:val="00654D17"/>
    <w:rsid w:val="00656C51"/>
    <w:rsid w:val="00657567"/>
    <w:rsid w:val="00660620"/>
    <w:rsid w:val="0066282C"/>
    <w:rsid w:val="006658CE"/>
    <w:rsid w:val="0066645E"/>
    <w:rsid w:val="0066708E"/>
    <w:rsid w:val="00667569"/>
    <w:rsid w:val="006715B6"/>
    <w:rsid w:val="00671A7C"/>
    <w:rsid w:val="006730E3"/>
    <w:rsid w:val="00673FD8"/>
    <w:rsid w:val="00675EE6"/>
    <w:rsid w:val="00682509"/>
    <w:rsid w:val="00683763"/>
    <w:rsid w:val="00686948"/>
    <w:rsid w:val="006876CE"/>
    <w:rsid w:val="006877E9"/>
    <w:rsid w:val="00694544"/>
    <w:rsid w:val="00694EC2"/>
    <w:rsid w:val="0069549E"/>
    <w:rsid w:val="00695E3F"/>
    <w:rsid w:val="00696575"/>
    <w:rsid w:val="0069776E"/>
    <w:rsid w:val="006A0041"/>
    <w:rsid w:val="006A46AD"/>
    <w:rsid w:val="006A66DB"/>
    <w:rsid w:val="006A72B7"/>
    <w:rsid w:val="006A7CA6"/>
    <w:rsid w:val="006B12E2"/>
    <w:rsid w:val="006B3863"/>
    <w:rsid w:val="006B3CB2"/>
    <w:rsid w:val="006B6A13"/>
    <w:rsid w:val="006C1E3F"/>
    <w:rsid w:val="006C383D"/>
    <w:rsid w:val="006D0B3D"/>
    <w:rsid w:val="006D78B7"/>
    <w:rsid w:val="006D7A98"/>
    <w:rsid w:val="006E0EF9"/>
    <w:rsid w:val="006E17EF"/>
    <w:rsid w:val="006E2BBD"/>
    <w:rsid w:val="006E4006"/>
    <w:rsid w:val="006E6840"/>
    <w:rsid w:val="006E72F9"/>
    <w:rsid w:val="006F2867"/>
    <w:rsid w:val="006F4412"/>
    <w:rsid w:val="006F492A"/>
    <w:rsid w:val="006F5B4A"/>
    <w:rsid w:val="006F799E"/>
    <w:rsid w:val="007027AB"/>
    <w:rsid w:val="00703740"/>
    <w:rsid w:val="007044EF"/>
    <w:rsid w:val="007063D3"/>
    <w:rsid w:val="00710EBA"/>
    <w:rsid w:val="00714558"/>
    <w:rsid w:val="00717616"/>
    <w:rsid w:val="00722C61"/>
    <w:rsid w:val="0072330B"/>
    <w:rsid w:val="007278BF"/>
    <w:rsid w:val="00727BD4"/>
    <w:rsid w:val="00731877"/>
    <w:rsid w:val="00731A23"/>
    <w:rsid w:val="00731FDE"/>
    <w:rsid w:val="007320C3"/>
    <w:rsid w:val="00734104"/>
    <w:rsid w:val="00734821"/>
    <w:rsid w:val="0073504B"/>
    <w:rsid w:val="00735F10"/>
    <w:rsid w:val="00736C45"/>
    <w:rsid w:val="00737520"/>
    <w:rsid w:val="007422FC"/>
    <w:rsid w:val="007451A6"/>
    <w:rsid w:val="00745857"/>
    <w:rsid w:val="00747E75"/>
    <w:rsid w:val="00750F85"/>
    <w:rsid w:val="00752A26"/>
    <w:rsid w:val="007552E6"/>
    <w:rsid w:val="00763D0B"/>
    <w:rsid w:val="00765786"/>
    <w:rsid w:val="00765B78"/>
    <w:rsid w:val="0077027E"/>
    <w:rsid w:val="00773722"/>
    <w:rsid w:val="007744EF"/>
    <w:rsid w:val="00774EF5"/>
    <w:rsid w:val="00780A3F"/>
    <w:rsid w:val="007866FF"/>
    <w:rsid w:val="00786883"/>
    <w:rsid w:val="00790A85"/>
    <w:rsid w:val="00796D08"/>
    <w:rsid w:val="007A0DC0"/>
    <w:rsid w:val="007A24C2"/>
    <w:rsid w:val="007A3854"/>
    <w:rsid w:val="007A44F5"/>
    <w:rsid w:val="007A480E"/>
    <w:rsid w:val="007A6962"/>
    <w:rsid w:val="007A7584"/>
    <w:rsid w:val="007B13D8"/>
    <w:rsid w:val="007B1621"/>
    <w:rsid w:val="007B2AD2"/>
    <w:rsid w:val="007B2BEA"/>
    <w:rsid w:val="007B49C4"/>
    <w:rsid w:val="007B57BF"/>
    <w:rsid w:val="007B6996"/>
    <w:rsid w:val="007B745B"/>
    <w:rsid w:val="007B7AB8"/>
    <w:rsid w:val="007C1F80"/>
    <w:rsid w:val="007C297B"/>
    <w:rsid w:val="007C340B"/>
    <w:rsid w:val="007C55C7"/>
    <w:rsid w:val="007C5B75"/>
    <w:rsid w:val="007D4426"/>
    <w:rsid w:val="007D5A6F"/>
    <w:rsid w:val="007E2240"/>
    <w:rsid w:val="007E48C8"/>
    <w:rsid w:val="007E5E0A"/>
    <w:rsid w:val="007E63E4"/>
    <w:rsid w:val="007E6F0D"/>
    <w:rsid w:val="007E787B"/>
    <w:rsid w:val="007F1305"/>
    <w:rsid w:val="007F6E4D"/>
    <w:rsid w:val="00802B2A"/>
    <w:rsid w:val="008032A1"/>
    <w:rsid w:val="008067CD"/>
    <w:rsid w:val="00806A0C"/>
    <w:rsid w:val="0081042E"/>
    <w:rsid w:val="00810A57"/>
    <w:rsid w:val="00812978"/>
    <w:rsid w:val="008155AC"/>
    <w:rsid w:val="008157BE"/>
    <w:rsid w:val="008220E5"/>
    <w:rsid w:val="00831491"/>
    <w:rsid w:val="00831C05"/>
    <w:rsid w:val="00833ED5"/>
    <w:rsid w:val="008343B4"/>
    <w:rsid w:val="00834525"/>
    <w:rsid w:val="00834828"/>
    <w:rsid w:val="00836DB2"/>
    <w:rsid w:val="008403B6"/>
    <w:rsid w:val="00841C3F"/>
    <w:rsid w:val="00846C43"/>
    <w:rsid w:val="0085149C"/>
    <w:rsid w:val="0085663C"/>
    <w:rsid w:val="00860073"/>
    <w:rsid w:val="00862B61"/>
    <w:rsid w:val="00863A5B"/>
    <w:rsid w:val="00865848"/>
    <w:rsid w:val="008727E4"/>
    <w:rsid w:val="008728AB"/>
    <w:rsid w:val="00874E34"/>
    <w:rsid w:val="00877920"/>
    <w:rsid w:val="00877970"/>
    <w:rsid w:val="00882BC8"/>
    <w:rsid w:val="00883F80"/>
    <w:rsid w:val="00884987"/>
    <w:rsid w:val="00884B9A"/>
    <w:rsid w:val="0088509C"/>
    <w:rsid w:val="00885BE0"/>
    <w:rsid w:val="00886998"/>
    <w:rsid w:val="00886CDF"/>
    <w:rsid w:val="008872A9"/>
    <w:rsid w:val="00892133"/>
    <w:rsid w:val="0089383C"/>
    <w:rsid w:val="00896B45"/>
    <w:rsid w:val="00896BFB"/>
    <w:rsid w:val="00896E14"/>
    <w:rsid w:val="0089792B"/>
    <w:rsid w:val="008A08F8"/>
    <w:rsid w:val="008A2729"/>
    <w:rsid w:val="008A6401"/>
    <w:rsid w:val="008A6CD1"/>
    <w:rsid w:val="008A6F29"/>
    <w:rsid w:val="008A7D55"/>
    <w:rsid w:val="008A7F44"/>
    <w:rsid w:val="008B11B7"/>
    <w:rsid w:val="008B1F55"/>
    <w:rsid w:val="008B30BB"/>
    <w:rsid w:val="008B4081"/>
    <w:rsid w:val="008B4DAE"/>
    <w:rsid w:val="008C1679"/>
    <w:rsid w:val="008C283D"/>
    <w:rsid w:val="008C3D59"/>
    <w:rsid w:val="008D42DC"/>
    <w:rsid w:val="008D7DB9"/>
    <w:rsid w:val="008E0058"/>
    <w:rsid w:val="008E03F2"/>
    <w:rsid w:val="008E08AA"/>
    <w:rsid w:val="008E12E8"/>
    <w:rsid w:val="008E542D"/>
    <w:rsid w:val="008E5752"/>
    <w:rsid w:val="008F433B"/>
    <w:rsid w:val="009004CC"/>
    <w:rsid w:val="00904783"/>
    <w:rsid w:val="0091177D"/>
    <w:rsid w:val="009144B9"/>
    <w:rsid w:val="009160AC"/>
    <w:rsid w:val="009220DE"/>
    <w:rsid w:val="009223B9"/>
    <w:rsid w:val="0092251A"/>
    <w:rsid w:val="009273FF"/>
    <w:rsid w:val="00927B69"/>
    <w:rsid w:val="00930AC3"/>
    <w:rsid w:val="009319C7"/>
    <w:rsid w:val="009349D7"/>
    <w:rsid w:val="009404B9"/>
    <w:rsid w:val="0094462F"/>
    <w:rsid w:val="00944E2A"/>
    <w:rsid w:val="009454C4"/>
    <w:rsid w:val="0094550C"/>
    <w:rsid w:val="009457F2"/>
    <w:rsid w:val="00946E93"/>
    <w:rsid w:val="0095458B"/>
    <w:rsid w:val="009555B5"/>
    <w:rsid w:val="00955948"/>
    <w:rsid w:val="009568B5"/>
    <w:rsid w:val="00957E39"/>
    <w:rsid w:val="0096001F"/>
    <w:rsid w:val="00964E95"/>
    <w:rsid w:val="00965D43"/>
    <w:rsid w:val="009662DA"/>
    <w:rsid w:val="00966818"/>
    <w:rsid w:val="0096717E"/>
    <w:rsid w:val="00971C35"/>
    <w:rsid w:val="009738DC"/>
    <w:rsid w:val="00974B4C"/>
    <w:rsid w:val="00976828"/>
    <w:rsid w:val="00977AA3"/>
    <w:rsid w:val="009844DA"/>
    <w:rsid w:val="00985F54"/>
    <w:rsid w:val="0099210E"/>
    <w:rsid w:val="009921A8"/>
    <w:rsid w:val="009966A1"/>
    <w:rsid w:val="0099673A"/>
    <w:rsid w:val="00996797"/>
    <w:rsid w:val="009A26CA"/>
    <w:rsid w:val="009A2753"/>
    <w:rsid w:val="009B0AC5"/>
    <w:rsid w:val="009B0E2E"/>
    <w:rsid w:val="009B1C5B"/>
    <w:rsid w:val="009C447C"/>
    <w:rsid w:val="009C5285"/>
    <w:rsid w:val="009C64E1"/>
    <w:rsid w:val="009D3FC7"/>
    <w:rsid w:val="009E133E"/>
    <w:rsid w:val="009F0311"/>
    <w:rsid w:val="009F0371"/>
    <w:rsid w:val="009F1331"/>
    <w:rsid w:val="009F1367"/>
    <w:rsid w:val="009F3F0B"/>
    <w:rsid w:val="009F4B46"/>
    <w:rsid w:val="009F56A7"/>
    <w:rsid w:val="009F5EB4"/>
    <w:rsid w:val="009F7373"/>
    <w:rsid w:val="00A03F3D"/>
    <w:rsid w:val="00A04428"/>
    <w:rsid w:val="00A065DC"/>
    <w:rsid w:val="00A11139"/>
    <w:rsid w:val="00A1167B"/>
    <w:rsid w:val="00A116A9"/>
    <w:rsid w:val="00A12FB1"/>
    <w:rsid w:val="00A16768"/>
    <w:rsid w:val="00A16ADC"/>
    <w:rsid w:val="00A21C0F"/>
    <w:rsid w:val="00A21DA3"/>
    <w:rsid w:val="00A22EBB"/>
    <w:rsid w:val="00A2447A"/>
    <w:rsid w:val="00A24D71"/>
    <w:rsid w:val="00A32310"/>
    <w:rsid w:val="00A34413"/>
    <w:rsid w:val="00A41B05"/>
    <w:rsid w:val="00A46E97"/>
    <w:rsid w:val="00A5315F"/>
    <w:rsid w:val="00A53488"/>
    <w:rsid w:val="00A55587"/>
    <w:rsid w:val="00A55880"/>
    <w:rsid w:val="00A57221"/>
    <w:rsid w:val="00A6114A"/>
    <w:rsid w:val="00A6234F"/>
    <w:rsid w:val="00A62CD1"/>
    <w:rsid w:val="00A62D29"/>
    <w:rsid w:val="00A65123"/>
    <w:rsid w:val="00A65DC1"/>
    <w:rsid w:val="00A71F76"/>
    <w:rsid w:val="00A72378"/>
    <w:rsid w:val="00A72AB5"/>
    <w:rsid w:val="00A759F0"/>
    <w:rsid w:val="00A76190"/>
    <w:rsid w:val="00A82E0A"/>
    <w:rsid w:val="00A83852"/>
    <w:rsid w:val="00A912B1"/>
    <w:rsid w:val="00A9230E"/>
    <w:rsid w:val="00A95BA9"/>
    <w:rsid w:val="00A95D2F"/>
    <w:rsid w:val="00A95E9A"/>
    <w:rsid w:val="00A97B04"/>
    <w:rsid w:val="00AA1723"/>
    <w:rsid w:val="00AA4AA0"/>
    <w:rsid w:val="00AA760A"/>
    <w:rsid w:val="00AB4775"/>
    <w:rsid w:val="00AB5605"/>
    <w:rsid w:val="00AB79F7"/>
    <w:rsid w:val="00AC047C"/>
    <w:rsid w:val="00AC0980"/>
    <w:rsid w:val="00AC2F1F"/>
    <w:rsid w:val="00AC6542"/>
    <w:rsid w:val="00AD1FC2"/>
    <w:rsid w:val="00AD4693"/>
    <w:rsid w:val="00AD6D06"/>
    <w:rsid w:val="00AD7455"/>
    <w:rsid w:val="00AE0C37"/>
    <w:rsid w:val="00AE0F60"/>
    <w:rsid w:val="00AE4887"/>
    <w:rsid w:val="00AE6B18"/>
    <w:rsid w:val="00AF0E87"/>
    <w:rsid w:val="00AF1306"/>
    <w:rsid w:val="00AF14BF"/>
    <w:rsid w:val="00AF2FE1"/>
    <w:rsid w:val="00AF33B9"/>
    <w:rsid w:val="00AF3BBE"/>
    <w:rsid w:val="00AF74FD"/>
    <w:rsid w:val="00AF7B7F"/>
    <w:rsid w:val="00B01D3D"/>
    <w:rsid w:val="00B04B83"/>
    <w:rsid w:val="00B05C2C"/>
    <w:rsid w:val="00B05E8B"/>
    <w:rsid w:val="00B07A02"/>
    <w:rsid w:val="00B10D2E"/>
    <w:rsid w:val="00B12F0F"/>
    <w:rsid w:val="00B13F17"/>
    <w:rsid w:val="00B1457B"/>
    <w:rsid w:val="00B15351"/>
    <w:rsid w:val="00B15FC8"/>
    <w:rsid w:val="00B16034"/>
    <w:rsid w:val="00B173C1"/>
    <w:rsid w:val="00B205D1"/>
    <w:rsid w:val="00B2189A"/>
    <w:rsid w:val="00B22E72"/>
    <w:rsid w:val="00B23611"/>
    <w:rsid w:val="00B27178"/>
    <w:rsid w:val="00B271A4"/>
    <w:rsid w:val="00B30285"/>
    <w:rsid w:val="00B3114B"/>
    <w:rsid w:val="00B31664"/>
    <w:rsid w:val="00B363BC"/>
    <w:rsid w:val="00B366E6"/>
    <w:rsid w:val="00B37432"/>
    <w:rsid w:val="00B4359F"/>
    <w:rsid w:val="00B44F82"/>
    <w:rsid w:val="00B50C7D"/>
    <w:rsid w:val="00B516A1"/>
    <w:rsid w:val="00B52384"/>
    <w:rsid w:val="00B57475"/>
    <w:rsid w:val="00B631A1"/>
    <w:rsid w:val="00B6482C"/>
    <w:rsid w:val="00B66604"/>
    <w:rsid w:val="00B72465"/>
    <w:rsid w:val="00B7278F"/>
    <w:rsid w:val="00B72A2B"/>
    <w:rsid w:val="00B73822"/>
    <w:rsid w:val="00B743E5"/>
    <w:rsid w:val="00B7470A"/>
    <w:rsid w:val="00B84BD8"/>
    <w:rsid w:val="00B84E3A"/>
    <w:rsid w:val="00B86058"/>
    <w:rsid w:val="00B91056"/>
    <w:rsid w:val="00B949EA"/>
    <w:rsid w:val="00B956C1"/>
    <w:rsid w:val="00B963B4"/>
    <w:rsid w:val="00B9718A"/>
    <w:rsid w:val="00B97F50"/>
    <w:rsid w:val="00BA1B92"/>
    <w:rsid w:val="00BA392B"/>
    <w:rsid w:val="00BA3955"/>
    <w:rsid w:val="00BA59A3"/>
    <w:rsid w:val="00BA59E0"/>
    <w:rsid w:val="00BA7405"/>
    <w:rsid w:val="00BB03D3"/>
    <w:rsid w:val="00BB108A"/>
    <w:rsid w:val="00BB16CC"/>
    <w:rsid w:val="00BB453F"/>
    <w:rsid w:val="00BC0CFB"/>
    <w:rsid w:val="00BC0DFE"/>
    <w:rsid w:val="00BC37A1"/>
    <w:rsid w:val="00BC3D49"/>
    <w:rsid w:val="00BC3F45"/>
    <w:rsid w:val="00BC4F34"/>
    <w:rsid w:val="00BC5D6C"/>
    <w:rsid w:val="00BC630F"/>
    <w:rsid w:val="00BC6894"/>
    <w:rsid w:val="00BC6D43"/>
    <w:rsid w:val="00BC77EB"/>
    <w:rsid w:val="00BD1724"/>
    <w:rsid w:val="00BE03A7"/>
    <w:rsid w:val="00BE11CE"/>
    <w:rsid w:val="00BE13B0"/>
    <w:rsid w:val="00BE4676"/>
    <w:rsid w:val="00BF22F5"/>
    <w:rsid w:val="00BF375C"/>
    <w:rsid w:val="00BF56FE"/>
    <w:rsid w:val="00BF6D69"/>
    <w:rsid w:val="00BF7D78"/>
    <w:rsid w:val="00C0030A"/>
    <w:rsid w:val="00C0053B"/>
    <w:rsid w:val="00C005DC"/>
    <w:rsid w:val="00C012B3"/>
    <w:rsid w:val="00C01AEC"/>
    <w:rsid w:val="00C036BB"/>
    <w:rsid w:val="00C039E5"/>
    <w:rsid w:val="00C04599"/>
    <w:rsid w:val="00C05856"/>
    <w:rsid w:val="00C1038E"/>
    <w:rsid w:val="00C11CA2"/>
    <w:rsid w:val="00C120E6"/>
    <w:rsid w:val="00C121C1"/>
    <w:rsid w:val="00C14A05"/>
    <w:rsid w:val="00C14DAE"/>
    <w:rsid w:val="00C16704"/>
    <w:rsid w:val="00C20E5E"/>
    <w:rsid w:val="00C21405"/>
    <w:rsid w:val="00C2163D"/>
    <w:rsid w:val="00C22734"/>
    <w:rsid w:val="00C325B1"/>
    <w:rsid w:val="00C32CBC"/>
    <w:rsid w:val="00C332CC"/>
    <w:rsid w:val="00C36024"/>
    <w:rsid w:val="00C413DC"/>
    <w:rsid w:val="00C42B4F"/>
    <w:rsid w:val="00C42BEF"/>
    <w:rsid w:val="00C519A9"/>
    <w:rsid w:val="00C56EDB"/>
    <w:rsid w:val="00C57A4F"/>
    <w:rsid w:val="00C617C7"/>
    <w:rsid w:val="00C62E5A"/>
    <w:rsid w:val="00C63F7B"/>
    <w:rsid w:val="00C66D2C"/>
    <w:rsid w:val="00C73127"/>
    <w:rsid w:val="00C80BF6"/>
    <w:rsid w:val="00C8169D"/>
    <w:rsid w:val="00C85277"/>
    <w:rsid w:val="00C9484B"/>
    <w:rsid w:val="00C9607F"/>
    <w:rsid w:val="00C96C0A"/>
    <w:rsid w:val="00CA0868"/>
    <w:rsid w:val="00CA3B15"/>
    <w:rsid w:val="00CA3F5E"/>
    <w:rsid w:val="00CA4F83"/>
    <w:rsid w:val="00CB2342"/>
    <w:rsid w:val="00CB3014"/>
    <w:rsid w:val="00CB32AF"/>
    <w:rsid w:val="00CB5FB5"/>
    <w:rsid w:val="00CB63E8"/>
    <w:rsid w:val="00CB6588"/>
    <w:rsid w:val="00CC4859"/>
    <w:rsid w:val="00CC5CD5"/>
    <w:rsid w:val="00CC5D83"/>
    <w:rsid w:val="00CC7C5E"/>
    <w:rsid w:val="00CD10C8"/>
    <w:rsid w:val="00CD1EE4"/>
    <w:rsid w:val="00CD4942"/>
    <w:rsid w:val="00CD4B91"/>
    <w:rsid w:val="00CD538C"/>
    <w:rsid w:val="00CD579B"/>
    <w:rsid w:val="00CD6A93"/>
    <w:rsid w:val="00CD6B7C"/>
    <w:rsid w:val="00CE15E0"/>
    <w:rsid w:val="00CE2C5B"/>
    <w:rsid w:val="00CE3517"/>
    <w:rsid w:val="00CE71DD"/>
    <w:rsid w:val="00CF04CB"/>
    <w:rsid w:val="00CF428C"/>
    <w:rsid w:val="00CF4BC5"/>
    <w:rsid w:val="00CF67F8"/>
    <w:rsid w:val="00D00529"/>
    <w:rsid w:val="00D01FE6"/>
    <w:rsid w:val="00D078B5"/>
    <w:rsid w:val="00D13288"/>
    <w:rsid w:val="00D174D1"/>
    <w:rsid w:val="00D21749"/>
    <w:rsid w:val="00D21B74"/>
    <w:rsid w:val="00D22F40"/>
    <w:rsid w:val="00D231D2"/>
    <w:rsid w:val="00D23666"/>
    <w:rsid w:val="00D33048"/>
    <w:rsid w:val="00D35015"/>
    <w:rsid w:val="00D3539B"/>
    <w:rsid w:val="00D3579D"/>
    <w:rsid w:val="00D36DC5"/>
    <w:rsid w:val="00D374CD"/>
    <w:rsid w:val="00D37AF8"/>
    <w:rsid w:val="00D4027C"/>
    <w:rsid w:val="00D402E4"/>
    <w:rsid w:val="00D438E6"/>
    <w:rsid w:val="00D43AB3"/>
    <w:rsid w:val="00D43D66"/>
    <w:rsid w:val="00D4435E"/>
    <w:rsid w:val="00D4469E"/>
    <w:rsid w:val="00D44C6F"/>
    <w:rsid w:val="00D46A6A"/>
    <w:rsid w:val="00D47038"/>
    <w:rsid w:val="00D503D6"/>
    <w:rsid w:val="00D5792D"/>
    <w:rsid w:val="00D63A27"/>
    <w:rsid w:val="00D64FAE"/>
    <w:rsid w:val="00D705BA"/>
    <w:rsid w:val="00D70B11"/>
    <w:rsid w:val="00D71CAC"/>
    <w:rsid w:val="00D727C3"/>
    <w:rsid w:val="00D72FE5"/>
    <w:rsid w:val="00D763FF"/>
    <w:rsid w:val="00D77B20"/>
    <w:rsid w:val="00D82FFA"/>
    <w:rsid w:val="00D954C3"/>
    <w:rsid w:val="00D96CEF"/>
    <w:rsid w:val="00D97602"/>
    <w:rsid w:val="00DA1CA4"/>
    <w:rsid w:val="00DA3BA8"/>
    <w:rsid w:val="00DA56A6"/>
    <w:rsid w:val="00DB290E"/>
    <w:rsid w:val="00DB605F"/>
    <w:rsid w:val="00DC5508"/>
    <w:rsid w:val="00DC6E38"/>
    <w:rsid w:val="00DD341C"/>
    <w:rsid w:val="00DD363C"/>
    <w:rsid w:val="00DD5917"/>
    <w:rsid w:val="00DD5ED0"/>
    <w:rsid w:val="00DE06DD"/>
    <w:rsid w:val="00DE0F67"/>
    <w:rsid w:val="00DE2C00"/>
    <w:rsid w:val="00DE630E"/>
    <w:rsid w:val="00DE76E0"/>
    <w:rsid w:val="00DF08C9"/>
    <w:rsid w:val="00DF3B46"/>
    <w:rsid w:val="00DF4378"/>
    <w:rsid w:val="00DF44BE"/>
    <w:rsid w:val="00E004AD"/>
    <w:rsid w:val="00E007D8"/>
    <w:rsid w:val="00E01AED"/>
    <w:rsid w:val="00E022FE"/>
    <w:rsid w:val="00E0286C"/>
    <w:rsid w:val="00E04D36"/>
    <w:rsid w:val="00E06320"/>
    <w:rsid w:val="00E06480"/>
    <w:rsid w:val="00E06606"/>
    <w:rsid w:val="00E0665D"/>
    <w:rsid w:val="00E07CE6"/>
    <w:rsid w:val="00E07F15"/>
    <w:rsid w:val="00E07F2F"/>
    <w:rsid w:val="00E12DAC"/>
    <w:rsid w:val="00E131CE"/>
    <w:rsid w:val="00E14A1F"/>
    <w:rsid w:val="00E158B2"/>
    <w:rsid w:val="00E22DE6"/>
    <w:rsid w:val="00E26C79"/>
    <w:rsid w:val="00E2797C"/>
    <w:rsid w:val="00E32122"/>
    <w:rsid w:val="00E3304C"/>
    <w:rsid w:val="00E37770"/>
    <w:rsid w:val="00E41481"/>
    <w:rsid w:val="00E42829"/>
    <w:rsid w:val="00E43EF9"/>
    <w:rsid w:val="00E479AC"/>
    <w:rsid w:val="00E47D03"/>
    <w:rsid w:val="00E521A1"/>
    <w:rsid w:val="00E52ED7"/>
    <w:rsid w:val="00E55426"/>
    <w:rsid w:val="00E55FFC"/>
    <w:rsid w:val="00E631EF"/>
    <w:rsid w:val="00E63904"/>
    <w:rsid w:val="00E653CF"/>
    <w:rsid w:val="00E702DD"/>
    <w:rsid w:val="00E70589"/>
    <w:rsid w:val="00E715F5"/>
    <w:rsid w:val="00E74ACD"/>
    <w:rsid w:val="00E7524A"/>
    <w:rsid w:val="00E7707B"/>
    <w:rsid w:val="00E77537"/>
    <w:rsid w:val="00E8205D"/>
    <w:rsid w:val="00E82F31"/>
    <w:rsid w:val="00E837EE"/>
    <w:rsid w:val="00E84813"/>
    <w:rsid w:val="00E84F06"/>
    <w:rsid w:val="00E85B05"/>
    <w:rsid w:val="00E86360"/>
    <w:rsid w:val="00E874CE"/>
    <w:rsid w:val="00E90E1B"/>
    <w:rsid w:val="00E91A7A"/>
    <w:rsid w:val="00E92EC5"/>
    <w:rsid w:val="00E93FA2"/>
    <w:rsid w:val="00E948A9"/>
    <w:rsid w:val="00E9735B"/>
    <w:rsid w:val="00EA01D7"/>
    <w:rsid w:val="00EA077D"/>
    <w:rsid w:val="00EA26C6"/>
    <w:rsid w:val="00EA4009"/>
    <w:rsid w:val="00EA444B"/>
    <w:rsid w:val="00EA4655"/>
    <w:rsid w:val="00EA6EC4"/>
    <w:rsid w:val="00EA7302"/>
    <w:rsid w:val="00EB2159"/>
    <w:rsid w:val="00EB26D6"/>
    <w:rsid w:val="00EB78A6"/>
    <w:rsid w:val="00EC04F3"/>
    <w:rsid w:val="00EC53C1"/>
    <w:rsid w:val="00EC732C"/>
    <w:rsid w:val="00ED0C13"/>
    <w:rsid w:val="00ED1446"/>
    <w:rsid w:val="00ED506C"/>
    <w:rsid w:val="00ED62FB"/>
    <w:rsid w:val="00ED71BC"/>
    <w:rsid w:val="00EE0852"/>
    <w:rsid w:val="00EE39C4"/>
    <w:rsid w:val="00EE4201"/>
    <w:rsid w:val="00EE5D57"/>
    <w:rsid w:val="00EE73C3"/>
    <w:rsid w:val="00EF33B5"/>
    <w:rsid w:val="00EF647E"/>
    <w:rsid w:val="00EF7531"/>
    <w:rsid w:val="00EF77A1"/>
    <w:rsid w:val="00EF7F3C"/>
    <w:rsid w:val="00F016F6"/>
    <w:rsid w:val="00F02623"/>
    <w:rsid w:val="00F045A7"/>
    <w:rsid w:val="00F05A9C"/>
    <w:rsid w:val="00F1053C"/>
    <w:rsid w:val="00F1170E"/>
    <w:rsid w:val="00F12144"/>
    <w:rsid w:val="00F16BC2"/>
    <w:rsid w:val="00F218A6"/>
    <w:rsid w:val="00F218A9"/>
    <w:rsid w:val="00F23176"/>
    <w:rsid w:val="00F24F02"/>
    <w:rsid w:val="00F25E3D"/>
    <w:rsid w:val="00F30200"/>
    <w:rsid w:val="00F31F1D"/>
    <w:rsid w:val="00F32EBC"/>
    <w:rsid w:val="00F37010"/>
    <w:rsid w:val="00F405D8"/>
    <w:rsid w:val="00F423FA"/>
    <w:rsid w:val="00F433E1"/>
    <w:rsid w:val="00F43DF3"/>
    <w:rsid w:val="00F44637"/>
    <w:rsid w:val="00F44B69"/>
    <w:rsid w:val="00F450F8"/>
    <w:rsid w:val="00F45331"/>
    <w:rsid w:val="00F5056E"/>
    <w:rsid w:val="00F5058E"/>
    <w:rsid w:val="00F60FE8"/>
    <w:rsid w:val="00F61B61"/>
    <w:rsid w:val="00F623FD"/>
    <w:rsid w:val="00F62ADD"/>
    <w:rsid w:val="00F67269"/>
    <w:rsid w:val="00F70B3C"/>
    <w:rsid w:val="00F74487"/>
    <w:rsid w:val="00F749C3"/>
    <w:rsid w:val="00F77F37"/>
    <w:rsid w:val="00F820A3"/>
    <w:rsid w:val="00F8405A"/>
    <w:rsid w:val="00F84310"/>
    <w:rsid w:val="00F90776"/>
    <w:rsid w:val="00F916BF"/>
    <w:rsid w:val="00F9188C"/>
    <w:rsid w:val="00F92601"/>
    <w:rsid w:val="00F956F6"/>
    <w:rsid w:val="00FC1740"/>
    <w:rsid w:val="00FC2F78"/>
    <w:rsid w:val="00FC4CFF"/>
    <w:rsid w:val="00FC5075"/>
    <w:rsid w:val="00FC5151"/>
    <w:rsid w:val="00FC5FA5"/>
    <w:rsid w:val="00FD04BB"/>
    <w:rsid w:val="00FD0D86"/>
    <w:rsid w:val="00FD254E"/>
    <w:rsid w:val="00FD2D36"/>
    <w:rsid w:val="00FD3124"/>
    <w:rsid w:val="00FD4949"/>
    <w:rsid w:val="00FE13B5"/>
    <w:rsid w:val="00FE3558"/>
    <w:rsid w:val="00FE421D"/>
    <w:rsid w:val="00FE5E07"/>
    <w:rsid w:val="00FF2477"/>
    <w:rsid w:val="00FF3AEA"/>
    <w:rsid w:val="00FF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C5731"/>
  <w14:defaultImageDpi w14:val="32767"/>
  <w15:chartTrackingRefBased/>
  <w15:docId w15:val="{A141BA75-9357-4C49-9F28-481921D7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2240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2240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1">
    <w:name w:val="APA1"/>
    <w:basedOn w:val="TableNormal"/>
    <w:uiPriority w:val="99"/>
    <w:rsid w:val="004E1326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1F80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80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E2240"/>
    <w:rPr>
      <w:rFonts w:ascii="Calibri" w:eastAsia="Calibri" w:hAnsi="Calibri" w:cs="Calibri"/>
      <w:b/>
      <w:sz w:val="28"/>
      <w:szCs w:val="28"/>
    </w:rPr>
  </w:style>
  <w:style w:type="paragraph" w:styleId="Revision">
    <w:name w:val="Revision"/>
    <w:hidden/>
    <w:uiPriority w:val="99"/>
    <w:semiHidden/>
    <w:rsid w:val="00D402E4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u</dc:creator>
  <cp:keywords/>
  <dc:description/>
  <cp:lastModifiedBy>Ying Liu</cp:lastModifiedBy>
  <cp:revision>5</cp:revision>
  <dcterms:created xsi:type="dcterms:W3CDTF">2022-02-14T20:13:00Z</dcterms:created>
  <dcterms:modified xsi:type="dcterms:W3CDTF">2022-05-02T18:06:00Z</dcterms:modified>
</cp:coreProperties>
</file>